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80C" w:rsidRPr="00DB4CAF" w:rsidRDefault="00852B8C" w:rsidP="0062180C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62180C" w:rsidRPr="00DB4CAF">
        <w:rPr>
          <w:b/>
        </w:rPr>
        <w:t xml:space="preserve"> </w:t>
      </w:r>
      <w:r w:rsidR="00DB4CAF" w:rsidRPr="00DB4CAF">
        <w:rPr>
          <w:b/>
          <w:szCs w:val="24"/>
        </w:rPr>
        <w:t>Neutral IAPS pictures</w:t>
      </w:r>
    </w:p>
    <w:p w:rsidR="0062180C" w:rsidRDefault="0062180C" w:rsidP="0062180C"/>
    <w:p w:rsidR="0062180C" w:rsidRPr="005712F9" w:rsidRDefault="0062180C" w:rsidP="0062180C">
      <w:pPr>
        <w:spacing w:line="480" w:lineRule="auto"/>
        <w:rPr>
          <w:rFonts w:cs="Times New Roman"/>
          <w:szCs w:val="24"/>
        </w:rPr>
      </w:pPr>
      <w:r w:rsidRPr="005712F9">
        <w:rPr>
          <w:rFonts w:cs="Times New Roman"/>
          <w:noProof/>
          <w:szCs w:val="24"/>
        </w:rPr>
        <w:t>IAPS pictures used: 2037, 2038, 2102, 2191, 2235, 2305, 2358, 2383, 2393, 2396, 2397, 2435, 2487, 2506, 2512, 2518, 2560, 2575, 2579, 2580, 2593, 2594, 2595, 2635, 2745.1, 2749, 2850, 2890, 7550, 7620.</w:t>
      </w:r>
    </w:p>
    <w:p w:rsidR="00732845" w:rsidRDefault="00852B8C"/>
    <w:sectPr w:rsidR="0073284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80C" w:rsidRDefault="0062180C" w:rsidP="0062180C">
      <w:pPr>
        <w:spacing w:line="240" w:lineRule="auto"/>
      </w:pPr>
      <w:r>
        <w:separator/>
      </w:r>
    </w:p>
  </w:endnote>
  <w:endnote w:type="continuationSeparator" w:id="0">
    <w:p w:rsidR="0062180C" w:rsidRDefault="0062180C" w:rsidP="006218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80C" w:rsidRDefault="0062180C" w:rsidP="0062180C">
      <w:pPr>
        <w:spacing w:line="240" w:lineRule="auto"/>
      </w:pPr>
      <w:r>
        <w:separator/>
      </w:r>
    </w:p>
  </w:footnote>
  <w:footnote w:type="continuationSeparator" w:id="0">
    <w:p w:rsidR="0062180C" w:rsidRDefault="0062180C" w:rsidP="006218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80C" w:rsidRDefault="0062180C" w:rsidP="0062180C">
    <w:pPr>
      <w:pStyle w:val="Header"/>
      <w:jc w:val="right"/>
    </w:pPr>
    <w:r>
      <w:t>Love Regulation</w:t>
    </w:r>
  </w:p>
  <w:p w:rsidR="0062180C" w:rsidRDefault="006218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80C"/>
    <w:rsid w:val="000C681F"/>
    <w:rsid w:val="001E384F"/>
    <w:rsid w:val="001E6D0D"/>
    <w:rsid w:val="0062180C"/>
    <w:rsid w:val="00852B8C"/>
    <w:rsid w:val="009574DD"/>
    <w:rsid w:val="00962342"/>
    <w:rsid w:val="00D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80C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8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80C"/>
    <w:rPr>
      <w:rFonts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6218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80C"/>
    <w:rPr>
      <w:rFonts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8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80C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8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80C"/>
    <w:rPr>
      <w:rFonts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6218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80C"/>
    <w:rPr>
      <w:rFonts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8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Langeslag</dc:creator>
  <cp:lastModifiedBy>Sandra Langeslag</cp:lastModifiedBy>
  <cp:revision>4</cp:revision>
  <dcterms:created xsi:type="dcterms:W3CDTF">2016-03-08T16:09:00Z</dcterms:created>
  <dcterms:modified xsi:type="dcterms:W3CDTF">2016-08-02T14:33:00Z</dcterms:modified>
</cp:coreProperties>
</file>